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BFA34" w14:textId="5438EA6E" w:rsidR="00234A5D" w:rsidRPr="008832E8" w:rsidRDefault="00F5295F" w:rsidP="0027338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8832E8">
        <w:rPr>
          <w:rFonts w:ascii="Times New Roman" w:hAnsi="Times New Roman" w:cs="Times New Roman"/>
          <w:b/>
          <w:lang w:val="en-US"/>
        </w:rPr>
        <w:t>Table S</w:t>
      </w:r>
      <w:r w:rsidR="003C3F5A" w:rsidRPr="008832E8">
        <w:rPr>
          <w:rFonts w:ascii="Times New Roman" w:hAnsi="Times New Roman" w:cs="Times New Roman"/>
          <w:b/>
          <w:lang w:val="en-US"/>
        </w:rPr>
        <w:t>1</w:t>
      </w:r>
      <w:r w:rsidRPr="008832E8">
        <w:rPr>
          <w:rFonts w:ascii="Times New Roman" w:hAnsi="Times New Roman" w:cs="Times New Roman"/>
          <w:b/>
          <w:lang w:val="en-US"/>
        </w:rPr>
        <w:t>.</w:t>
      </w:r>
      <w:r w:rsidR="00441C7C" w:rsidRPr="008832E8">
        <w:rPr>
          <w:rFonts w:ascii="Times New Roman" w:hAnsi="Times New Roman" w:cs="Times New Roman"/>
          <w:lang w:val="en-US"/>
        </w:rPr>
        <w:t xml:space="preserve"> </w:t>
      </w:r>
      <w:r w:rsidR="00B25B1F" w:rsidRPr="008832E8">
        <w:rPr>
          <w:rFonts w:ascii="Times New Roman" w:hAnsi="Times New Roman" w:cs="Times New Roman"/>
          <w:lang w:val="en-US"/>
        </w:rPr>
        <w:t xml:space="preserve">Fragments created by PCR/RE </w:t>
      </w:r>
      <w:r w:rsidR="0020533E" w:rsidRPr="008832E8">
        <w:rPr>
          <w:rFonts w:ascii="Times New Roman" w:hAnsi="Times New Roman" w:cs="Times New Roman"/>
          <w:lang w:val="en-US"/>
        </w:rPr>
        <w:t xml:space="preserve">in </w:t>
      </w:r>
      <w:r w:rsidR="00B25B1F" w:rsidRPr="008832E8">
        <w:rPr>
          <w:rFonts w:ascii="Times New Roman" w:hAnsi="Times New Roman" w:cs="Times New Roman"/>
          <w:lang w:val="en-US"/>
        </w:rPr>
        <w:t xml:space="preserve">the primary mutant </w:t>
      </w:r>
      <w:r w:rsidR="00581616" w:rsidRPr="008832E8">
        <w:rPr>
          <w:rFonts w:ascii="Times New Roman" w:hAnsi="Times New Roman" w:cs="Times New Roman"/>
          <w:lang w:val="en-US"/>
        </w:rPr>
        <w:t>mEil1ab4</w:t>
      </w:r>
      <w:r w:rsidR="00B25B1F" w:rsidRPr="008832E8">
        <w:rPr>
          <w:rFonts w:ascii="Times New Roman" w:hAnsi="Times New Roman" w:cs="Times New Roman"/>
          <w:lang w:val="en-US"/>
        </w:rPr>
        <w:t xml:space="preserve"> and</w:t>
      </w:r>
      <w:r w:rsidR="0020533E" w:rsidRPr="008832E8">
        <w:rPr>
          <w:rFonts w:ascii="Times New Roman" w:hAnsi="Times New Roman" w:cs="Times New Roman"/>
          <w:lang w:val="en-US"/>
        </w:rPr>
        <w:t xml:space="preserve"> </w:t>
      </w:r>
      <w:r w:rsidR="00B25B1F" w:rsidRPr="008832E8">
        <w:rPr>
          <w:rFonts w:ascii="Times New Roman" w:hAnsi="Times New Roman" w:cs="Times New Roman"/>
          <w:lang w:val="en-US"/>
        </w:rPr>
        <w:t>progen</w:t>
      </w:r>
      <w:r w:rsidR="0020533E" w:rsidRPr="008832E8">
        <w:rPr>
          <w:rFonts w:ascii="Times New Roman" w:hAnsi="Times New Roman" w:cs="Times New Roman"/>
          <w:lang w:val="en-US"/>
        </w:rPr>
        <w:t>ies</w:t>
      </w:r>
    </w:p>
    <w:tbl>
      <w:tblPr>
        <w:tblStyle w:val="Tabel-Gitter"/>
        <w:tblW w:w="13603" w:type="dxa"/>
        <w:tblLook w:val="04A0" w:firstRow="1" w:lastRow="0" w:firstColumn="1" w:lastColumn="0" w:noHBand="0" w:noVBand="1"/>
      </w:tblPr>
      <w:tblGrid>
        <w:gridCol w:w="704"/>
        <w:gridCol w:w="1268"/>
        <w:gridCol w:w="738"/>
        <w:gridCol w:w="772"/>
        <w:gridCol w:w="1269"/>
        <w:gridCol w:w="1807"/>
        <w:gridCol w:w="1394"/>
        <w:gridCol w:w="1414"/>
        <w:gridCol w:w="1414"/>
        <w:gridCol w:w="1412"/>
        <w:gridCol w:w="1411"/>
      </w:tblGrid>
      <w:tr w:rsidR="00B61B22" w:rsidRPr="008832E8" w14:paraId="62AFD5E1" w14:textId="77777777" w:rsidTr="00D627FA">
        <w:tc>
          <w:tcPr>
            <w:tcW w:w="704" w:type="dxa"/>
          </w:tcPr>
          <w:p w14:paraId="1B8E7851" w14:textId="64A8D203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76" w:type="dxa"/>
          </w:tcPr>
          <w:p w14:paraId="77F47579" w14:textId="1A20D208" w:rsidR="004225C0" w:rsidRPr="008832E8" w:rsidRDefault="00714D02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B61B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ld type </w:t>
            </w:r>
            <w:r w:rsidR="004225C0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product</w:t>
            </w:r>
          </w:p>
          <w:p w14:paraId="43AA82C2" w14:textId="061434FB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697" w:type="dxa"/>
          </w:tcPr>
          <w:p w14:paraId="2737DE3F" w14:textId="1097C2AD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site</w:t>
            </w:r>
          </w:p>
        </w:tc>
        <w:tc>
          <w:tcPr>
            <w:tcW w:w="772" w:type="dxa"/>
          </w:tcPr>
          <w:p w14:paraId="44842287" w14:textId="6C201E50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</w:t>
            </w:r>
          </w:p>
        </w:tc>
        <w:tc>
          <w:tcPr>
            <w:tcW w:w="1272" w:type="dxa"/>
          </w:tcPr>
          <w:p w14:paraId="72F2D5A7" w14:textId="5EC167CB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  <w:p w14:paraId="71CA3AD6" w14:textId="77777777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  <w:p w14:paraId="7F672351" w14:textId="4A7DDAEE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821" w:type="dxa"/>
          </w:tcPr>
          <w:p w14:paraId="0A6AF558" w14:textId="3E42C0EF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 (A) and</w:t>
            </w:r>
          </w:p>
          <w:p w14:paraId="60266876" w14:textId="180D8ABF" w:rsidR="004225C0" w:rsidRPr="008832E8" w:rsidRDefault="0020533E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4225C0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ations (a1</w:t>
            </w:r>
            <w:r w:rsidR="00F85DCC" w:rsidRPr="008832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4225C0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2)</w:t>
            </w:r>
          </w:p>
        </w:tc>
        <w:tc>
          <w:tcPr>
            <w:tcW w:w="1403" w:type="dxa"/>
          </w:tcPr>
          <w:p w14:paraId="30662883" w14:textId="5B7EB335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l</w:t>
            </w:r>
            <w:r w:rsidR="00A03C2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c for</w:t>
            </w:r>
          </w:p>
          <w:p w14:paraId="5A3130E0" w14:textId="7E307398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</w:t>
            </w:r>
            <w:r w:rsidR="003B46C0" w:rsidRPr="008832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</w:t>
            </w:r>
          </w:p>
          <w:p w14:paraId="32C2C846" w14:textId="72089262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6" w:type="dxa"/>
          </w:tcPr>
          <w:p w14:paraId="16F83F5B" w14:textId="35D3B350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zygous</w:t>
            </w:r>
          </w:p>
          <w:p w14:paraId="21B4FF50" w14:textId="23CF7C84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1</w:t>
            </w:r>
            <w:r w:rsidR="003B46C0" w:rsidRPr="008832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7589E3FE" w14:textId="6A173CCC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5" w:type="dxa"/>
          </w:tcPr>
          <w:p w14:paraId="1EA29885" w14:textId="3A24A8F5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zygous</w:t>
            </w:r>
          </w:p>
          <w:p w14:paraId="25AABCB3" w14:textId="77777777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2</w:t>
            </w:r>
          </w:p>
          <w:p w14:paraId="6F4931D8" w14:textId="4C1B42FA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4" w:type="dxa"/>
          </w:tcPr>
          <w:p w14:paraId="30FC798B" w14:textId="674FDD46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mozygous  </w:t>
            </w:r>
          </w:p>
          <w:p w14:paraId="13FAE0BB" w14:textId="1AC83FCE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</w:t>
            </w:r>
            <w:r w:rsidR="003B46C0" w:rsidRPr="008832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</w:t>
            </w:r>
            <w:r w:rsidR="003B46C0" w:rsidRPr="008832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45FC7AD0" w14:textId="73E6FDE0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3" w:type="dxa"/>
          </w:tcPr>
          <w:p w14:paraId="48203B04" w14:textId="65E548D9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zygous a2a2</w:t>
            </w:r>
          </w:p>
          <w:p w14:paraId="02005B01" w14:textId="3232B7C9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</w:tr>
      <w:tr w:rsidR="00B61B22" w:rsidRPr="008832E8" w14:paraId="70404068" w14:textId="77777777" w:rsidTr="00D627FA">
        <w:tc>
          <w:tcPr>
            <w:tcW w:w="704" w:type="dxa"/>
          </w:tcPr>
          <w:p w14:paraId="0EAD1281" w14:textId="4A9952C8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l1a</w:t>
            </w:r>
          </w:p>
        </w:tc>
        <w:tc>
          <w:tcPr>
            <w:tcW w:w="1276" w:type="dxa"/>
          </w:tcPr>
          <w:p w14:paraId="20AB895A" w14:textId="77DD4913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63 </w:t>
            </w:r>
          </w:p>
        </w:tc>
        <w:tc>
          <w:tcPr>
            <w:tcW w:w="697" w:type="dxa"/>
          </w:tcPr>
          <w:p w14:paraId="6ACD7A96" w14:textId="3C4EE216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72" w:type="dxa"/>
          </w:tcPr>
          <w:p w14:paraId="1457590C" w14:textId="2555E20B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baI</w:t>
            </w:r>
            <w:proofErr w:type="spellEnd"/>
          </w:p>
        </w:tc>
        <w:tc>
          <w:tcPr>
            <w:tcW w:w="1272" w:type="dxa"/>
          </w:tcPr>
          <w:p w14:paraId="6FC0F4CB" w14:textId="5493A372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,143</w:t>
            </w:r>
          </w:p>
        </w:tc>
        <w:tc>
          <w:tcPr>
            <w:tcW w:w="1821" w:type="dxa"/>
          </w:tcPr>
          <w:p w14:paraId="0BD0C0CE" w14:textId="5B4B6DB3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  <w:p w14:paraId="1A16DD5A" w14:textId="30660605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</w:t>
            </w:r>
            <w:r w:rsidR="00F85DCC" w:rsidRPr="008832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1</w:t>
            </w:r>
            <w:r w:rsidR="000269E4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E1CE466" w14:textId="6B6AA588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 (-1)</w:t>
            </w:r>
          </w:p>
        </w:tc>
        <w:tc>
          <w:tcPr>
            <w:tcW w:w="1403" w:type="dxa"/>
          </w:tcPr>
          <w:p w14:paraId="67CB384D" w14:textId="286EB45E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0ECE0E52" w14:textId="144EA96D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269E4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587C0B4D" w14:textId="62A9FBD8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B46C0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416" w:type="dxa"/>
          </w:tcPr>
          <w:p w14:paraId="619A99B6" w14:textId="77777777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, 143</w:t>
            </w:r>
          </w:p>
          <w:p w14:paraId="32C2A172" w14:textId="6E5E338E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269E4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  <w:p w14:paraId="29CA770B" w14:textId="0307BF9A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5" w:type="dxa"/>
          </w:tcPr>
          <w:p w14:paraId="33EA886E" w14:textId="77777777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,143</w:t>
            </w:r>
          </w:p>
          <w:p w14:paraId="2F3247D7" w14:textId="36FABD53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2E5CE144" w14:textId="29D78332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269E4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414" w:type="dxa"/>
          </w:tcPr>
          <w:p w14:paraId="695A66C2" w14:textId="77777777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43C5FCE9" w14:textId="36595204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269E4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  <w:p w14:paraId="5745B451" w14:textId="1D8461DF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3" w:type="dxa"/>
          </w:tcPr>
          <w:p w14:paraId="1A7740DF" w14:textId="3DAA1864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501F568" w14:textId="173093FD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282360AB" w14:textId="68EBC4C9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269E4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</w:tr>
      <w:tr w:rsidR="00B61B22" w:rsidRPr="008832E8" w14:paraId="32ADD223" w14:textId="77777777" w:rsidTr="00D627FA">
        <w:tc>
          <w:tcPr>
            <w:tcW w:w="704" w:type="dxa"/>
          </w:tcPr>
          <w:p w14:paraId="6BF3D023" w14:textId="72572602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l1a</w:t>
            </w:r>
          </w:p>
        </w:tc>
        <w:tc>
          <w:tcPr>
            <w:tcW w:w="1276" w:type="dxa"/>
          </w:tcPr>
          <w:p w14:paraId="0384C063" w14:textId="3AFCD6F4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63 </w:t>
            </w:r>
          </w:p>
        </w:tc>
        <w:tc>
          <w:tcPr>
            <w:tcW w:w="697" w:type="dxa"/>
          </w:tcPr>
          <w:p w14:paraId="4FCCD791" w14:textId="39444A9F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72" w:type="dxa"/>
          </w:tcPr>
          <w:p w14:paraId="728C47CD" w14:textId="67E4CE57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laIV</w:t>
            </w:r>
            <w:proofErr w:type="spellEnd"/>
          </w:p>
        </w:tc>
        <w:tc>
          <w:tcPr>
            <w:tcW w:w="1272" w:type="dxa"/>
          </w:tcPr>
          <w:p w14:paraId="16D53836" w14:textId="50A0B357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136,60</w:t>
            </w:r>
          </w:p>
        </w:tc>
        <w:tc>
          <w:tcPr>
            <w:tcW w:w="1821" w:type="dxa"/>
          </w:tcPr>
          <w:p w14:paraId="4D57B90B" w14:textId="079A9E80" w:rsidR="004225C0" w:rsidRPr="008832E8" w:rsidRDefault="004225C0" w:rsidP="004B3E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  <w:p w14:paraId="4F0A11A7" w14:textId="5501BFB6" w:rsidR="004225C0" w:rsidRPr="008832E8" w:rsidRDefault="004225C0" w:rsidP="004B3E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</w:t>
            </w:r>
            <w:r w:rsidR="00F85DCC" w:rsidRPr="008832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1</w:t>
            </w:r>
            <w:r w:rsidR="000269E4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91A02A0" w14:textId="37E9467C" w:rsidR="004225C0" w:rsidRPr="008832E8" w:rsidRDefault="004225C0" w:rsidP="004B3E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 (-1)</w:t>
            </w:r>
          </w:p>
        </w:tc>
        <w:tc>
          <w:tcPr>
            <w:tcW w:w="1403" w:type="dxa"/>
          </w:tcPr>
          <w:p w14:paraId="2B55B2F3" w14:textId="11BED77E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2C8D643" w14:textId="77777777" w:rsidR="00D1731B" w:rsidRPr="008832E8" w:rsidRDefault="0009748B" w:rsidP="000974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 184</w:t>
            </w:r>
          </w:p>
          <w:p w14:paraId="0CDA2379" w14:textId="0274A8C4" w:rsidR="004225C0" w:rsidRPr="008832E8" w:rsidRDefault="0009748B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416" w:type="dxa"/>
          </w:tcPr>
          <w:p w14:paraId="4A962EB0" w14:textId="257FB84D" w:rsidR="004225C0" w:rsidRPr="008832E8" w:rsidRDefault="004225C0" w:rsidP="003141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</w:t>
            </w:r>
            <w:r w:rsidR="00A46528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,</w:t>
            </w:r>
            <w:r w:rsidR="00A46528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  <w:p w14:paraId="58B98712" w14:textId="77777777" w:rsidR="00D1731B" w:rsidRPr="008832E8" w:rsidRDefault="0009748B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 184</w:t>
            </w:r>
          </w:p>
          <w:p w14:paraId="278F80BF" w14:textId="0A96F918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5" w:type="dxa"/>
          </w:tcPr>
          <w:p w14:paraId="656A1A6A" w14:textId="489DFD37" w:rsidR="004225C0" w:rsidRPr="008832E8" w:rsidRDefault="004225C0" w:rsidP="003141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  <w:p w14:paraId="0AF385B4" w14:textId="4AF0CA47" w:rsidR="004225C0" w:rsidRPr="008832E8" w:rsidRDefault="004225C0" w:rsidP="003141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33DB2A21" w14:textId="7CEF1726" w:rsidR="004225C0" w:rsidRPr="008832E8" w:rsidRDefault="00D1731B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 136, 59</w:t>
            </w:r>
          </w:p>
        </w:tc>
        <w:tc>
          <w:tcPr>
            <w:tcW w:w="1414" w:type="dxa"/>
          </w:tcPr>
          <w:p w14:paraId="41101FA9" w14:textId="229B8092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4762427" w14:textId="0EEEB7C6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84</w:t>
            </w:r>
          </w:p>
          <w:p w14:paraId="474AE42C" w14:textId="135598FA" w:rsidR="004225C0" w:rsidRPr="008832E8" w:rsidRDefault="004225C0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3" w:type="dxa"/>
          </w:tcPr>
          <w:p w14:paraId="43FBA15F" w14:textId="55DA7A1F" w:rsidR="004225C0" w:rsidRPr="008832E8" w:rsidRDefault="004225C0" w:rsidP="009C37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3FF4063D" w14:textId="398BE628" w:rsidR="004225C0" w:rsidRPr="008832E8" w:rsidRDefault="004225C0" w:rsidP="009C37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F203C16" w14:textId="63856132" w:rsidR="004225C0" w:rsidRPr="008832E8" w:rsidRDefault="00D1731B" w:rsidP="00F041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 136, 59</w:t>
            </w:r>
          </w:p>
        </w:tc>
      </w:tr>
      <w:tr w:rsidR="00B61B22" w:rsidRPr="008832E8" w14:paraId="58913E18" w14:textId="77777777" w:rsidTr="00D627FA">
        <w:tc>
          <w:tcPr>
            <w:tcW w:w="704" w:type="dxa"/>
          </w:tcPr>
          <w:p w14:paraId="14E8DC6A" w14:textId="382363C2" w:rsidR="004225C0" w:rsidRPr="008832E8" w:rsidRDefault="004225C0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l1a</w:t>
            </w:r>
          </w:p>
        </w:tc>
        <w:tc>
          <w:tcPr>
            <w:tcW w:w="1276" w:type="dxa"/>
          </w:tcPr>
          <w:p w14:paraId="445C9923" w14:textId="40B6D71A" w:rsidR="004225C0" w:rsidRPr="008832E8" w:rsidRDefault="004225C0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63 </w:t>
            </w:r>
          </w:p>
        </w:tc>
        <w:tc>
          <w:tcPr>
            <w:tcW w:w="697" w:type="dxa"/>
          </w:tcPr>
          <w:p w14:paraId="2F6BAA42" w14:textId="4166E12E" w:rsidR="004225C0" w:rsidRPr="008832E8" w:rsidRDefault="004225C0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72" w:type="dxa"/>
          </w:tcPr>
          <w:p w14:paraId="506F77F3" w14:textId="5D3FB20D" w:rsidR="004225C0" w:rsidRPr="008832E8" w:rsidRDefault="004225C0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pH1</w:t>
            </w:r>
          </w:p>
        </w:tc>
        <w:tc>
          <w:tcPr>
            <w:tcW w:w="1272" w:type="dxa"/>
          </w:tcPr>
          <w:p w14:paraId="5F59742D" w14:textId="6F0267B6" w:rsidR="004225C0" w:rsidRPr="008832E8" w:rsidRDefault="004225C0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,248</w:t>
            </w:r>
          </w:p>
        </w:tc>
        <w:tc>
          <w:tcPr>
            <w:tcW w:w="1821" w:type="dxa"/>
          </w:tcPr>
          <w:p w14:paraId="05CAC675" w14:textId="5B873A21" w:rsidR="004225C0" w:rsidRPr="008832E8" w:rsidRDefault="007D6F5C" w:rsidP="008758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W</w:t>
            </w:r>
            <w:r w:rsidR="00A009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875806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r w:rsidR="004225C0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</w:p>
        </w:tc>
        <w:tc>
          <w:tcPr>
            <w:tcW w:w="1403" w:type="dxa"/>
          </w:tcPr>
          <w:p w14:paraId="4F2C1D64" w14:textId="0D3AD060" w:rsidR="004225C0" w:rsidRPr="008832E8" w:rsidRDefault="007D6F5C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6" w:type="dxa"/>
          </w:tcPr>
          <w:p w14:paraId="6A706994" w14:textId="75DBF46B" w:rsidR="004225C0" w:rsidRPr="008832E8" w:rsidRDefault="007D6F5C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5" w:type="dxa"/>
          </w:tcPr>
          <w:p w14:paraId="758F5450" w14:textId="3C9A85B8" w:rsidR="004225C0" w:rsidRPr="008832E8" w:rsidRDefault="007D6F5C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</w:tcPr>
          <w:p w14:paraId="16A28371" w14:textId="0F3E1796" w:rsidR="004225C0" w:rsidRPr="008832E8" w:rsidRDefault="004225C0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3" w:type="dxa"/>
          </w:tcPr>
          <w:p w14:paraId="73993B9F" w14:textId="5C1B7EDA" w:rsidR="004225C0" w:rsidRPr="008832E8" w:rsidRDefault="004225C0" w:rsidP="0042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61B22" w:rsidRPr="008832E8" w14:paraId="4CC94FE4" w14:textId="77777777" w:rsidTr="00D627FA">
        <w:tc>
          <w:tcPr>
            <w:tcW w:w="704" w:type="dxa"/>
          </w:tcPr>
          <w:p w14:paraId="3AAB298D" w14:textId="27459506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76" w:type="dxa"/>
          </w:tcPr>
          <w:p w14:paraId="3372BFE7" w14:textId="3481F567" w:rsidR="00441C7C" w:rsidRPr="008832E8" w:rsidRDefault="002634BD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ld type </w:t>
            </w:r>
            <w:r w:rsidR="00441C7C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product</w:t>
            </w:r>
          </w:p>
          <w:p w14:paraId="5365E24F" w14:textId="5438C7A6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697" w:type="dxa"/>
          </w:tcPr>
          <w:p w14:paraId="06A7D39C" w14:textId="6DCDDA14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site</w:t>
            </w:r>
          </w:p>
        </w:tc>
        <w:tc>
          <w:tcPr>
            <w:tcW w:w="772" w:type="dxa"/>
          </w:tcPr>
          <w:p w14:paraId="6F6DB227" w14:textId="18940F14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 </w:t>
            </w:r>
          </w:p>
        </w:tc>
        <w:tc>
          <w:tcPr>
            <w:tcW w:w="1272" w:type="dxa"/>
          </w:tcPr>
          <w:p w14:paraId="03132DB0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  <w:p w14:paraId="11CC6DFD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</w:t>
            </w:r>
          </w:p>
          <w:p w14:paraId="5E5881FE" w14:textId="6AA44D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821" w:type="dxa"/>
          </w:tcPr>
          <w:p w14:paraId="3C3CB4CF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 (B) and</w:t>
            </w:r>
          </w:p>
          <w:p w14:paraId="047FE8FC" w14:textId="7FF13639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s (b1/ b2)</w:t>
            </w:r>
          </w:p>
        </w:tc>
        <w:tc>
          <w:tcPr>
            <w:tcW w:w="1403" w:type="dxa"/>
          </w:tcPr>
          <w:p w14:paraId="762DD67E" w14:textId="26ADE593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l</w:t>
            </w:r>
            <w:r w:rsidR="00A03C2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c for</w:t>
            </w:r>
          </w:p>
          <w:p w14:paraId="578AA7FE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b2</w:t>
            </w:r>
          </w:p>
          <w:p w14:paraId="3A19BAC1" w14:textId="7D5B9DCD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6" w:type="dxa"/>
          </w:tcPr>
          <w:p w14:paraId="295E051D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zygous</w:t>
            </w:r>
          </w:p>
          <w:p w14:paraId="16F6E46E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1</w:t>
            </w:r>
          </w:p>
          <w:p w14:paraId="081E423A" w14:textId="18A620F6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5" w:type="dxa"/>
          </w:tcPr>
          <w:p w14:paraId="39A5E8BC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zygous</w:t>
            </w:r>
          </w:p>
          <w:p w14:paraId="2CDE3CAE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2</w:t>
            </w:r>
          </w:p>
          <w:p w14:paraId="0BDF62D2" w14:textId="64CAA485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4" w:type="dxa"/>
          </w:tcPr>
          <w:p w14:paraId="6DF41B09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mozygous  </w:t>
            </w:r>
          </w:p>
          <w:p w14:paraId="48BE294C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b1</w:t>
            </w:r>
          </w:p>
          <w:p w14:paraId="13DECB2A" w14:textId="42431A5B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3" w:type="dxa"/>
          </w:tcPr>
          <w:p w14:paraId="5A11D3F9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zygous b2b2</w:t>
            </w:r>
          </w:p>
          <w:p w14:paraId="6524B890" w14:textId="78FDE9F2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p)</w:t>
            </w:r>
          </w:p>
        </w:tc>
      </w:tr>
      <w:tr w:rsidR="00B61B22" w:rsidRPr="008832E8" w14:paraId="2A24B565" w14:textId="77777777" w:rsidTr="00D627FA">
        <w:tc>
          <w:tcPr>
            <w:tcW w:w="704" w:type="dxa"/>
          </w:tcPr>
          <w:p w14:paraId="582F863C" w14:textId="53B2CF1D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l1b</w:t>
            </w:r>
          </w:p>
        </w:tc>
        <w:tc>
          <w:tcPr>
            <w:tcW w:w="1276" w:type="dxa"/>
          </w:tcPr>
          <w:p w14:paraId="323D990B" w14:textId="0DC076E9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5</w:t>
            </w:r>
          </w:p>
        </w:tc>
        <w:tc>
          <w:tcPr>
            <w:tcW w:w="697" w:type="dxa"/>
          </w:tcPr>
          <w:p w14:paraId="00250E65" w14:textId="2B9E8749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72" w:type="dxa"/>
          </w:tcPr>
          <w:p w14:paraId="28A5F28A" w14:textId="7BB8CFA9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baI</w:t>
            </w:r>
            <w:proofErr w:type="spellEnd"/>
          </w:p>
        </w:tc>
        <w:tc>
          <w:tcPr>
            <w:tcW w:w="1272" w:type="dxa"/>
          </w:tcPr>
          <w:p w14:paraId="0156544E" w14:textId="7C0385EB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2,143</w:t>
            </w:r>
          </w:p>
        </w:tc>
        <w:tc>
          <w:tcPr>
            <w:tcW w:w="1821" w:type="dxa"/>
          </w:tcPr>
          <w:p w14:paraId="2E358E92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  <w:p w14:paraId="57AB36CD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 (-7)</w:t>
            </w:r>
          </w:p>
          <w:p w14:paraId="67ECF0BA" w14:textId="5E62466A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2 (-6+1)</w:t>
            </w:r>
          </w:p>
        </w:tc>
        <w:tc>
          <w:tcPr>
            <w:tcW w:w="1403" w:type="dxa"/>
          </w:tcPr>
          <w:p w14:paraId="7B343894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D6B916F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28 </w:t>
            </w:r>
          </w:p>
          <w:p w14:paraId="07DBF8D9" w14:textId="42B718FB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0</w:t>
            </w:r>
          </w:p>
        </w:tc>
        <w:tc>
          <w:tcPr>
            <w:tcW w:w="1416" w:type="dxa"/>
          </w:tcPr>
          <w:p w14:paraId="05461DDE" w14:textId="6BA590CC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2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</w:t>
            </w:r>
          </w:p>
          <w:p w14:paraId="6DF48877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</w:t>
            </w:r>
          </w:p>
          <w:p w14:paraId="1CE663A4" w14:textId="59242D9F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5" w:type="dxa"/>
          </w:tcPr>
          <w:p w14:paraId="5BF71848" w14:textId="5E5E8873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2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</w:t>
            </w:r>
          </w:p>
          <w:p w14:paraId="316B7519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4D895701" w14:textId="02780BFD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0</w:t>
            </w:r>
          </w:p>
        </w:tc>
        <w:tc>
          <w:tcPr>
            <w:tcW w:w="1414" w:type="dxa"/>
          </w:tcPr>
          <w:p w14:paraId="52709C76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452F3382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</w:t>
            </w:r>
          </w:p>
          <w:p w14:paraId="28DBA5B2" w14:textId="3ED7EE80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3" w:type="dxa"/>
          </w:tcPr>
          <w:p w14:paraId="7CE56A08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0821A454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0D705976" w14:textId="0DA9E1E4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0</w:t>
            </w:r>
          </w:p>
        </w:tc>
      </w:tr>
      <w:tr w:rsidR="00B61B22" w:rsidRPr="008832E8" w14:paraId="661F1AA1" w14:textId="77777777" w:rsidTr="00D627FA">
        <w:tc>
          <w:tcPr>
            <w:tcW w:w="704" w:type="dxa"/>
          </w:tcPr>
          <w:p w14:paraId="2B60A5C1" w14:textId="75B67F20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l1b</w:t>
            </w:r>
          </w:p>
        </w:tc>
        <w:tc>
          <w:tcPr>
            <w:tcW w:w="1276" w:type="dxa"/>
          </w:tcPr>
          <w:p w14:paraId="35C3A665" w14:textId="7537DF50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5</w:t>
            </w:r>
          </w:p>
        </w:tc>
        <w:tc>
          <w:tcPr>
            <w:tcW w:w="697" w:type="dxa"/>
          </w:tcPr>
          <w:p w14:paraId="2DD33CE5" w14:textId="7B7F0774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72" w:type="dxa"/>
          </w:tcPr>
          <w:p w14:paraId="1BD3EC9E" w14:textId="534DF609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hoI</w:t>
            </w:r>
            <w:proofErr w:type="spellEnd"/>
          </w:p>
        </w:tc>
        <w:tc>
          <w:tcPr>
            <w:tcW w:w="1272" w:type="dxa"/>
          </w:tcPr>
          <w:p w14:paraId="2C29318E" w14:textId="70E48BB6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5</w:t>
            </w:r>
          </w:p>
        </w:tc>
        <w:tc>
          <w:tcPr>
            <w:tcW w:w="1821" w:type="dxa"/>
          </w:tcPr>
          <w:p w14:paraId="0AD0BA29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  <w:p w14:paraId="04825FE2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 (-7)</w:t>
            </w:r>
          </w:p>
          <w:p w14:paraId="435EEB5A" w14:textId="18A5224B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2 (-6+1)</w:t>
            </w:r>
          </w:p>
        </w:tc>
        <w:tc>
          <w:tcPr>
            <w:tcW w:w="1403" w:type="dxa"/>
          </w:tcPr>
          <w:p w14:paraId="12214BC6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C071962" w14:textId="3C53247A" w:rsidR="00D1731B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</w:t>
            </w:r>
          </w:p>
          <w:p w14:paraId="2B77C293" w14:textId="6765B19F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6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1416" w:type="dxa"/>
          </w:tcPr>
          <w:p w14:paraId="0B03979A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5</w:t>
            </w:r>
          </w:p>
          <w:p w14:paraId="23DB9C0E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</w:t>
            </w:r>
          </w:p>
          <w:p w14:paraId="2C7043F1" w14:textId="3AFE85E6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5" w:type="dxa"/>
          </w:tcPr>
          <w:p w14:paraId="5163A6F7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5</w:t>
            </w:r>
          </w:p>
          <w:p w14:paraId="77092679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9EB336A" w14:textId="7B580AE8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6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1414" w:type="dxa"/>
          </w:tcPr>
          <w:p w14:paraId="226C6C18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347B9768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</w:t>
            </w:r>
          </w:p>
          <w:p w14:paraId="7F20528E" w14:textId="046C3D96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3" w:type="dxa"/>
          </w:tcPr>
          <w:p w14:paraId="47835DF0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5B78DBE" w14:textId="7777777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60C04C1" w14:textId="7BA75B17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6,</w:t>
            </w:r>
            <w:r w:rsidR="00D1731B"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</w:p>
        </w:tc>
      </w:tr>
      <w:tr w:rsidR="00B61B22" w:rsidRPr="008832E8" w14:paraId="5828CEA6" w14:textId="77777777" w:rsidTr="00D627FA">
        <w:tc>
          <w:tcPr>
            <w:tcW w:w="704" w:type="dxa"/>
          </w:tcPr>
          <w:p w14:paraId="596E0F50" w14:textId="4151E3EC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l1b</w:t>
            </w:r>
          </w:p>
        </w:tc>
        <w:tc>
          <w:tcPr>
            <w:tcW w:w="1276" w:type="dxa"/>
          </w:tcPr>
          <w:p w14:paraId="6E4E4FBE" w14:textId="7DA1B11E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5</w:t>
            </w:r>
          </w:p>
        </w:tc>
        <w:tc>
          <w:tcPr>
            <w:tcW w:w="697" w:type="dxa"/>
          </w:tcPr>
          <w:p w14:paraId="4D562A80" w14:textId="3F14CAAD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72" w:type="dxa"/>
          </w:tcPr>
          <w:p w14:paraId="7DA961B7" w14:textId="1BB03594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pH1</w:t>
            </w:r>
          </w:p>
        </w:tc>
        <w:tc>
          <w:tcPr>
            <w:tcW w:w="1272" w:type="dxa"/>
          </w:tcPr>
          <w:p w14:paraId="661694ED" w14:textId="5204235D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3, 222</w:t>
            </w:r>
          </w:p>
        </w:tc>
        <w:tc>
          <w:tcPr>
            <w:tcW w:w="1821" w:type="dxa"/>
          </w:tcPr>
          <w:p w14:paraId="0B5C3439" w14:textId="03CD9442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tations</w:t>
            </w:r>
          </w:p>
        </w:tc>
        <w:tc>
          <w:tcPr>
            <w:tcW w:w="1403" w:type="dxa"/>
          </w:tcPr>
          <w:p w14:paraId="6B4C264D" w14:textId="00BD69EB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6" w:type="dxa"/>
          </w:tcPr>
          <w:p w14:paraId="63664FA2" w14:textId="7D9509D9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5" w:type="dxa"/>
          </w:tcPr>
          <w:p w14:paraId="6709D6D6" w14:textId="59A7D3DA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</w:tcPr>
          <w:p w14:paraId="7F83B98A" w14:textId="1677278B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3" w:type="dxa"/>
          </w:tcPr>
          <w:p w14:paraId="7B71CF40" w14:textId="7434AEB3" w:rsidR="00441C7C" w:rsidRPr="008832E8" w:rsidRDefault="00441C7C" w:rsidP="00441C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447A1BEF" w14:textId="034712CA" w:rsidR="00234A5D" w:rsidRPr="008832E8" w:rsidRDefault="00234A5D" w:rsidP="0027338C">
      <w:pPr>
        <w:rPr>
          <w:rFonts w:ascii="Times New Roman" w:hAnsi="Times New Roman" w:cs="Times New Roman"/>
          <w:lang w:val="en-GB"/>
        </w:rPr>
      </w:pPr>
    </w:p>
    <w:sectPr w:rsidR="00234A5D" w:rsidRPr="008832E8" w:rsidSect="00314156">
      <w:pgSz w:w="1682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mirrorMargins/>
  <w:proofState w:spelling="clean" w:grammar="clean"/>
  <w:trackRevisions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38C"/>
    <w:rsid w:val="000269E4"/>
    <w:rsid w:val="0009748B"/>
    <w:rsid w:val="000E3E09"/>
    <w:rsid w:val="001D4F85"/>
    <w:rsid w:val="001F0BA1"/>
    <w:rsid w:val="0020533E"/>
    <w:rsid w:val="00217138"/>
    <w:rsid w:val="00234A5D"/>
    <w:rsid w:val="002430D2"/>
    <w:rsid w:val="002634BD"/>
    <w:rsid w:val="0027338C"/>
    <w:rsid w:val="002761AE"/>
    <w:rsid w:val="00282DA9"/>
    <w:rsid w:val="002E2415"/>
    <w:rsid w:val="00314156"/>
    <w:rsid w:val="00393455"/>
    <w:rsid w:val="003A75C3"/>
    <w:rsid w:val="003B46C0"/>
    <w:rsid w:val="003C3F5A"/>
    <w:rsid w:val="003D1F02"/>
    <w:rsid w:val="004074E3"/>
    <w:rsid w:val="004225C0"/>
    <w:rsid w:val="00441C7C"/>
    <w:rsid w:val="004A26DA"/>
    <w:rsid w:val="004B3E64"/>
    <w:rsid w:val="004C00CA"/>
    <w:rsid w:val="00581616"/>
    <w:rsid w:val="005830E6"/>
    <w:rsid w:val="005C7F32"/>
    <w:rsid w:val="005E0E9F"/>
    <w:rsid w:val="005E5D2C"/>
    <w:rsid w:val="006439AC"/>
    <w:rsid w:val="00714D02"/>
    <w:rsid w:val="007D6F5C"/>
    <w:rsid w:val="00815249"/>
    <w:rsid w:val="00863E35"/>
    <w:rsid w:val="008747CB"/>
    <w:rsid w:val="00875806"/>
    <w:rsid w:val="008832E8"/>
    <w:rsid w:val="008D065C"/>
    <w:rsid w:val="009741D3"/>
    <w:rsid w:val="00992212"/>
    <w:rsid w:val="00996318"/>
    <w:rsid w:val="009C37E8"/>
    <w:rsid w:val="009E7A4F"/>
    <w:rsid w:val="00A009BE"/>
    <w:rsid w:val="00A03C2B"/>
    <w:rsid w:val="00A259D4"/>
    <w:rsid w:val="00A46528"/>
    <w:rsid w:val="00B25B1F"/>
    <w:rsid w:val="00B61B22"/>
    <w:rsid w:val="00BE2A05"/>
    <w:rsid w:val="00CB4BF4"/>
    <w:rsid w:val="00D1731B"/>
    <w:rsid w:val="00D627FA"/>
    <w:rsid w:val="00DF500F"/>
    <w:rsid w:val="00F32BD2"/>
    <w:rsid w:val="00F5295F"/>
    <w:rsid w:val="00F85DCC"/>
    <w:rsid w:val="00FC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8D61A"/>
  <w15:chartTrackingRefBased/>
  <w15:docId w15:val="{48FF8B67-86CE-CC40-9CC1-55DA2248E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73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B46C0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B46C0"/>
    <w:rPr>
      <w:rFonts w:ascii="Segoe UI" w:eastAsiaTheme="minorEastAsia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58161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6836BC33D1E5846BD77C269C61838DB" ma:contentTypeVersion="9" ma:contentTypeDescription="Opret et nyt dokument." ma:contentTypeScope="" ma:versionID="fbd4077a57c791b350a01c420f0a124f">
  <xsd:schema xmlns:xsd="http://www.w3.org/2001/XMLSchema" xmlns:xs="http://www.w3.org/2001/XMLSchema" xmlns:p="http://schemas.microsoft.com/office/2006/metadata/properties" xmlns:ns3="f659a008-7c21-4ee3-a745-e38581e13101" targetNamespace="http://schemas.microsoft.com/office/2006/metadata/properties" ma:root="true" ma:fieldsID="c36011b5f5120f7ab54a9e26b32e1676" ns3:_="">
    <xsd:import namespace="f659a008-7c21-4ee3-a745-e38581e131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9a008-7c21-4ee3-a745-e38581e131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13ED9B-612A-4DF3-B8EF-44F5F13E30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0D4137-F7BB-4176-A59F-391C316F34B9}">
  <ds:schemaRefs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f659a008-7c21-4ee3-a745-e38581e13101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DF2730A-C79A-4B87-A027-2C3CE1DD54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9a008-7c21-4ee3-a745-e38581e13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Holme</dc:creator>
  <cp:keywords/>
  <dc:description/>
  <cp:lastModifiedBy>Henrik Brinch-Pedersen</cp:lastModifiedBy>
  <cp:revision>2</cp:revision>
  <cp:lastPrinted>2021-05-08T17:07:00Z</cp:lastPrinted>
  <dcterms:created xsi:type="dcterms:W3CDTF">2023-08-09T13:22:00Z</dcterms:created>
  <dcterms:modified xsi:type="dcterms:W3CDTF">2023-08-09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36BC33D1E5846BD77C269C61838DB</vt:lpwstr>
  </property>
</Properties>
</file>